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E3C" w:rsidRPr="0070152C" w:rsidRDefault="00AA7E3C" w:rsidP="00AA7E3C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  <w:r w:rsidRPr="0070152C">
        <w:rPr>
          <w:rFonts w:ascii="C" w:hAnsi="C" w:cs="C"/>
          <w:b/>
          <w:bCs/>
          <w:color w:val="FF0000"/>
          <w:sz w:val="20"/>
          <w:szCs w:val="20"/>
        </w:rPr>
        <w:t>Each herbicide with each plant species considered one experiment</w:t>
      </w:r>
      <w:r w:rsidRPr="0070152C">
        <w:rPr>
          <w:rFonts w:ascii="C" w:hAnsi="C" w:cs="C"/>
          <w:color w:val="008000"/>
          <w:sz w:val="20"/>
          <w:szCs w:val="20"/>
        </w:rPr>
        <w:t>:</w:t>
      </w:r>
    </w:p>
    <w:p w:rsidR="00AA7E3C" w:rsidRPr="0070152C" w:rsidRDefault="00AA7E3C" w:rsidP="00E25185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</w:p>
    <w:p w:rsidR="00A6066B" w:rsidRPr="0070152C" w:rsidRDefault="00E25185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C" w:hAnsi="C" w:cs="C"/>
          <w:color w:val="008000"/>
          <w:sz w:val="20"/>
          <w:szCs w:val="20"/>
        </w:rPr>
        <w:t>220  "</w:t>
      </w:r>
      <w:proofErr w:type="gramEnd"/>
      <w:r w:rsidRPr="0070152C">
        <w:rPr>
          <w:rFonts w:ascii="C" w:hAnsi="C" w:cs="C"/>
          <w:color w:val="008000"/>
          <w:sz w:val="20"/>
          <w:szCs w:val="20"/>
        </w:rPr>
        <w:t>General Analysis of Variance."</w:t>
      </w:r>
      <w:r w:rsidRPr="0070152C">
        <w:rPr>
          <w:rFonts w:ascii="C" w:hAnsi="C" w:cs="C"/>
          <w:color w:val="008000"/>
          <w:sz w:val="20"/>
          <w:szCs w:val="20"/>
        </w:rPr>
        <w:br/>
        <w:t xml:space="preserve"> 221  BLOCK Rep/</w:t>
      </w:r>
      <w:proofErr w:type="spellStart"/>
      <w:r w:rsidRPr="0070152C">
        <w:rPr>
          <w:rFonts w:ascii="C" w:hAnsi="C" w:cs="C"/>
          <w:color w:val="008000"/>
          <w:sz w:val="20"/>
          <w:szCs w:val="20"/>
        </w:rPr>
        <w:t>PlotNo</w:t>
      </w:r>
      <w:proofErr w:type="spellEnd"/>
      <w:r w:rsidRPr="0070152C">
        <w:rPr>
          <w:rFonts w:ascii="C" w:hAnsi="C" w:cs="C"/>
          <w:color w:val="008000"/>
          <w:sz w:val="20"/>
          <w:szCs w:val="20"/>
        </w:rPr>
        <w:br/>
        <w:t xml:space="preserve"> 222  TREATMENTS </w:t>
      </w:r>
      <w:proofErr w:type="spellStart"/>
      <w:r w:rsidRPr="0070152C">
        <w:rPr>
          <w:rFonts w:ascii="C" w:hAnsi="C" w:cs="C"/>
          <w:color w:val="008000"/>
          <w:sz w:val="20"/>
          <w:szCs w:val="20"/>
        </w:rPr>
        <w:t>Trmt</w:t>
      </w:r>
      <w:proofErr w:type="spellEnd"/>
      <w:r w:rsidRPr="0070152C">
        <w:rPr>
          <w:rFonts w:ascii="C" w:hAnsi="C" w:cs="C"/>
          <w:color w:val="008000"/>
          <w:sz w:val="20"/>
          <w:szCs w:val="20"/>
        </w:rPr>
        <w:t>*</w:t>
      </w:r>
      <w:proofErr w:type="spellStart"/>
      <w:r w:rsidRPr="0070152C">
        <w:rPr>
          <w:rFonts w:ascii="C" w:hAnsi="C" w:cs="C"/>
          <w:color w:val="008000"/>
          <w:sz w:val="20"/>
          <w:szCs w:val="20"/>
        </w:rPr>
        <w:t>Res_Amo</w:t>
      </w:r>
      <w:proofErr w:type="spellEnd"/>
      <w:r w:rsidRPr="0070152C">
        <w:rPr>
          <w:rFonts w:ascii="C" w:hAnsi="C" w:cs="C"/>
          <w:color w:val="008000"/>
          <w:sz w:val="20"/>
          <w:szCs w:val="20"/>
        </w:rPr>
        <w:br/>
        <w:t xml:space="preserve"> 223  COVARIATE "No Covariate"</w:t>
      </w:r>
      <w:r w:rsidRPr="0070152C">
        <w:rPr>
          <w:rFonts w:ascii="C" w:hAnsi="C" w:cs="C"/>
          <w:color w:val="008000"/>
          <w:sz w:val="20"/>
          <w:szCs w:val="20"/>
        </w:rPr>
        <w:br/>
        <w:t xml:space="preserve"> 224  ANOVA [PRINT=</w:t>
      </w:r>
      <w:proofErr w:type="spellStart"/>
      <w:r w:rsidRPr="0070152C">
        <w:rPr>
          <w:rFonts w:ascii="C" w:hAnsi="C" w:cs="C"/>
          <w:color w:val="008000"/>
          <w:sz w:val="20"/>
          <w:szCs w:val="20"/>
        </w:rPr>
        <w:t>aovtable,information,means,%cv</w:t>
      </w:r>
      <w:proofErr w:type="spellEnd"/>
      <w:r w:rsidRPr="0070152C">
        <w:rPr>
          <w:rFonts w:ascii="C" w:hAnsi="C" w:cs="C"/>
          <w:color w:val="008000"/>
          <w:sz w:val="20"/>
          <w:szCs w:val="20"/>
        </w:rPr>
        <w:t>; FACT=32; CONTRASTS=7; PCONTRASTS=7; FPROB=yes;\</w:t>
      </w:r>
      <w:r w:rsidRPr="0070152C">
        <w:rPr>
          <w:rFonts w:ascii="C" w:hAnsi="C" w:cs="C"/>
          <w:color w:val="008000"/>
          <w:sz w:val="20"/>
          <w:szCs w:val="20"/>
        </w:rPr>
        <w:br/>
        <w:t xml:space="preserve"> 225   PSE=</w:t>
      </w:r>
      <w:proofErr w:type="spellStart"/>
      <w:r w:rsidRPr="0070152C">
        <w:rPr>
          <w:rFonts w:ascii="C" w:hAnsi="C" w:cs="C"/>
          <w:color w:val="008000"/>
          <w:sz w:val="20"/>
          <w:szCs w:val="20"/>
        </w:rPr>
        <w:t>diff,lsd</w:t>
      </w:r>
      <w:proofErr w:type="spellEnd"/>
      <w:r w:rsidRPr="0070152C">
        <w:rPr>
          <w:rFonts w:ascii="C" w:hAnsi="C" w:cs="C"/>
          <w:color w:val="008000"/>
          <w:sz w:val="20"/>
          <w:szCs w:val="20"/>
        </w:rPr>
        <w:t>; LSDLEVEL=5] SL%_</w:t>
      </w:r>
      <w:proofErr w:type="spellStart"/>
      <w:r w:rsidRPr="0070152C">
        <w:rPr>
          <w:rFonts w:ascii="C" w:hAnsi="C" w:cs="C"/>
          <w:color w:val="008000"/>
          <w:sz w:val="20"/>
          <w:szCs w:val="20"/>
        </w:rPr>
        <w:t>of_Ctrl</w:t>
      </w:r>
      <w:proofErr w:type="spellEnd"/>
      <w:r w:rsidRPr="0070152C">
        <w:rPr>
          <w:rFonts w:ascii="C" w:hAnsi="C" w:cs="C"/>
          <w:color w:val="008000"/>
          <w:sz w:val="20"/>
          <w:szCs w:val="20"/>
        </w:rPr>
        <w:br/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ro-Res-AR)</w:t>
      </w:r>
      <w:bookmarkStart w:id="0" w:name="_GoBack"/>
      <w:bookmarkEnd w:id="0"/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0.00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3C7261" w:rsidRPr="0070152C" w:rsidRDefault="003C7261" w:rsidP="00E2518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E25185" w:rsidRPr="0070152C" w:rsidRDefault="00E25185" w:rsidP="00E2518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</w:t>
      </w:r>
      <w:r w:rsidR="00BA7128" w:rsidRPr="0070152C">
        <w:rPr>
          <w:rFonts w:ascii="A" w:hAnsi="A" w:cs="A"/>
          <w:color w:val="0000FF"/>
          <w:sz w:val="32"/>
          <w:szCs w:val="32"/>
        </w:rPr>
        <w:t xml:space="preserve"> (Pro-Soil-AR)</w:t>
      </w:r>
    </w:p>
    <w:p w:rsidR="00E25185" w:rsidRPr="0070152C" w:rsidRDefault="00E25185" w:rsidP="00E2518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25185" w:rsidRPr="0070152C" w:rsidRDefault="00E25185" w:rsidP="00E2518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14.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4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9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18.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18.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.5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6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474.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91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6.96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74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24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7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66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455.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6.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337.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 </w:t>
      </w:r>
    </w:p>
    <w:p w:rsidR="00E25185" w:rsidRPr="0070152C" w:rsidRDefault="00E25185" w:rsidP="00E25185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E25185" w:rsidRPr="0070152C" w:rsidRDefault="00E25185" w:rsidP="00E25185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25185" w:rsidRPr="0070152C" w:rsidRDefault="00E25185" w:rsidP="00E25185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19.82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E25185" w:rsidRPr="0070152C" w:rsidRDefault="00E25185" w:rsidP="00E25185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.9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5.74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E25185" w:rsidRPr="0070152C" w:rsidRDefault="00E25185" w:rsidP="00E25185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E25185" w:rsidRPr="0070152C" w:rsidRDefault="00E25185" w:rsidP="00E25185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.0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.3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7.97</w:t>
      </w:r>
    </w:p>
    <w:p w:rsidR="00E25185" w:rsidRPr="0070152C" w:rsidRDefault="00E25185" w:rsidP="00E25185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.40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.0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.21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3.24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2.7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E25185" w:rsidRPr="0070152C" w:rsidRDefault="00E25185" w:rsidP="00E25185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82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40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.64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.95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24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.90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25185" w:rsidRPr="0070152C" w:rsidRDefault="00E25185" w:rsidP="00E25185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E25185" w:rsidRPr="0070152C" w:rsidRDefault="00E25185" w:rsidP="00E2518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E25185" w:rsidRPr="0070152C" w:rsidRDefault="00E25185" w:rsidP="00E2518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61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.3</w:t>
      </w:r>
    </w:p>
    <w:p w:rsidR="00E25185" w:rsidRPr="0070152C" w:rsidRDefault="00E25185" w:rsidP="00E2518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81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.6</w:t>
      </w:r>
    </w:p>
    <w:p w:rsidR="009E4046" w:rsidRPr="0070152C" w:rsidRDefault="009E4046"/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ro-Res-CU)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95.5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8.5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6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21.3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21.3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5.22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859.9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286.6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57.85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84.7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94.9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10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68.9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.5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430.6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3C7261" w:rsidRPr="0070152C" w:rsidRDefault="003C7261" w:rsidP="003C7261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41.06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7.4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4.63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7.5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.4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2.30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1.62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1.0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7.23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4.32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0.29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48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09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96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08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35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.16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50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5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19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2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9E4046" w:rsidRPr="0070152C" w:rsidRDefault="009E4046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ro-</w:t>
      </w:r>
      <w:r w:rsidR="0072578C" w:rsidRPr="0070152C">
        <w:rPr>
          <w:rFonts w:ascii="A" w:hAnsi="A" w:cs="A"/>
          <w:color w:val="0000FF"/>
          <w:sz w:val="32"/>
          <w:szCs w:val="32"/>
        </w:rPr>
        <w:t>Soil-CU)</w:t>
      </w:r>
    </w:p>
    <w:p w:rsidR="009E4046" w:rsidRPr="0070152C" w:rsidRDefault="009E4046" w:rsidP="009E404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9E4046" w:rsidRPr="0070152C" w:rsidRDefault="009E4046" w:rsidP="009E404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9.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3.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3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932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732.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910.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4.74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60.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3.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3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281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64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2.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4687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60.85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9E4046" w:rsidRPr="0070152C" w:rsidRDefault="009E4046" w:rsidP="009E404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1.0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0.69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9E4046" w:rsidRPr="0070152C" w:rsidRDefault="009E4046" w:rsidP="009E404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9E4046" w:rsidRPr="0070152C" w:rsidRDefault="009E4046" w:rsidP="009E4046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8.9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9.9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4.4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0.06</w:t>
      </w:r>
    </w:p>
    <w:p w:rsidR="009E4046" w:rsidRPr="0070152C" w:rsidRDefault="009E4046" w:rsidP="009E4046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0.7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2.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8.10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7.1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7.6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0.85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2.96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7.17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9E4046" w:rsidRPr="0070152C" w:rsidRDefault="009E4046" w:rsidP="009E4046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75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30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.50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.80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03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.60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9E4046" w:rsidRPr="0070152C" w:rsidRDefault="009E4046" w:rsidP="009E4046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9E4046" w:rsidRPr="0070152C" w:rsidRDefault="009E4046" w:rsidP="009E404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9E4046" w:rsidRPr="0070152C" w:rsidRDefault="009E4046" w:rsidP="009E404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31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8</w:t>
      </w:r>
    </w:p>
    <w:p w:rsidR="009E4046" w:rsidRPr="0070152C" w:rsidRDefault="009E4046" w:rsidP="009E404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61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.4</w:t>
      </w:r>
    </w:p>
    <w:p w:rsidR="009E4046" w:rsidRPr="0070152C" w:rsidRDefault="009E4046" w:rsidP="009E404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9E404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yro-Res-AR)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lastRenderedPageBreak/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0.00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3C7261" w:rsidRPr="0070152C" w:rsidRDefault="003C7261" w:rsidP="003C7261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3C7261" w:rsidRPr="0070152C" w:rsidRDefault="003C7261" w:rsidP="003C7261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C7261" w:rsidRPr="0070152C" w:rsidRDefault="003C7261" w:rsidP="003C7261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3C7261" w:rsidRPr="0070152C" w:rsidRDefault="003C7261" w:rsidP="003C726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3C7261" w:rsidRPr="0070152C" w:rsidRDefault="003C7261" w:rsidP="003C726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yro-Soil-AR)</w:t>
      </w: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3.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1.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662.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662.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6.01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949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49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72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949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49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72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956.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40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670.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10.70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.40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.4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0.37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4.85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0.73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19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93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39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72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.33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.44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52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.6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86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0.9</w:t>
      </w:r>
    </w:p>
    <w:p w:rsidR="00191E4E" w:rsidRPr="0070152C" w:rsidRDefault="00191E4E" w:rsidP="00191E4E">
      <w:pPr>
        <w:rPr>
          <w:rFonts w:ascii="A" w:hAnsi="A" w:cs="A"/>
          <w:sz w:val="20"/>
          <w:szCs w:val="20"/>
        </w:rPr>
      </w:pPr>
    </w:p>
    <w:p w:rsidR="00215F18" w:rsidRPr="0070152C" w:rsidRDefault="00215F18" w:rsidP="00215F1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yro-Res-CU)</w:t>
      </w:r>
    </w:p>
    <w:p w:rsidR="00215F18" w:rsidRPr="0070152C" w:rsidRDefault="00215F18" w:rsidP="00215F1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15F18" w:rsidRPr="0070152C" w:rsidRDefault="00215F18" w:rsidP="00215F1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52.8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7.6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7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61.1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61.1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3.04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228.8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742.9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1.97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228.3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42.7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.54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62.7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1.5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5933.9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215F18" w:rsidRPr="0070152C" w:rsidRDefault="00215F18" w:rsidP="00215F1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15F18" w:rsidRPr="0070152C" w:rsidRDefault="00215F18" w:rsidP="00215F1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33.32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215F18" w:rsidRPr="0070152C" w:rsidRDefault="00215F18" w:rsidP="00215F1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6.3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0.26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215F18" w:rsidRPr="0070152C" w:rsidRDefault="00215F18" w:rsidP="00215F1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215F18" w:rsidRPr="0070152C" w:rsidRDefault="00215F18" w:rsidP="00215F18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.2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.8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5.21</w:t>
      </w:r>
    </w:p>
    <w:p w:rsidR="00215F18" w:rsidRPr="0070152C" w:rsidRDefault="00215F18" w:rsidP="00215F18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6.4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9.22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0.45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9.83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0.59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215F18" w:rsidRPr="0070152C" w:rsidRDefault="00215F18" w:rsidP="00215F18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98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80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97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1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84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26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15F18" w:rsidRPr="0070152C" w:rsidRDefault="00215F18" w:rsidP="00215F18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15F18" w:rsidRPr="0070152C" w:rsidRDefault="00215F18" w:rsidP="00215F1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215F18" w:rsidRPr="0070152C" w:rsidRDefault="00215F18" w:rsidP="00215F1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83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5</w:t>
      </w:r>
    </w:p>
    <w:p w:rsidR="00215F18" w:rsidRPr="0070152C" w:rsidRDefault="00215F18" w:rsidP="00215F1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61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.9</w:t>
      </w:r>
    </w:p>
    <w:p w:rsidR="00215F18" w:rsidRPr="0070152C" w:rsidRDefault="00215F18" w:rsidP="00215F1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Pyro-Soil-CU)</w:t>
      </w: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9.3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3.1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.3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50.7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50.7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1.35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495.7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31.9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3.79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54.9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1.6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08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87.5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.6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038.3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45.80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9.5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2.05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7.8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1.7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9.5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4.08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.3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9.5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3.54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2.3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3.8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5.57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1.74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6.42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lastRenderedPageBreak/>
        <w:t>Standard errors of differences of means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30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85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61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7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84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44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78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4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7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1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Tri-Res-AR)</w:t>
      </w: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82.8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0.9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7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0.7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70.7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8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39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3.2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4.4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9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423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3.2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4.4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9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423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40.4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5.2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300.6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2.31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2E07C3" w:rsidRPr="0070152C" w:rsidRDefault="002E07C3" w:rsidP="002E07C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6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2E07C3" w:rsidRPr="0070152C" w:rsidRDefault="002E07C3" w:rsidP="002E07C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0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0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11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0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17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22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09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96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19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36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.17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73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2E07C3" w:rsidRPr="0070152C" w:rsidRDefault="002E07C3" w:rsidP="002E07C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76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9.5</w:t>
      </w:r>
    </w:p>
    <w:p w:rsidR="00215F18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93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57.1</w:t>
      </w:r>
    </w:p>
    <w:p w:rsidR="00215F18" w:rsidRPr="0070152C" w:rsidRDefault="00215F18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Tri-</w:t>
      </w:r>
      <w:r w:rsidR="003453B7" w:rsidRPr="0070152C">
        <w:rPr>
          <w:rFonts w:ascii="A" w:hAnsi="A" w:cs="A"/>
          <w:color w:val="0000FF"/>
          <w:sz w:val="32"/>
          <w:szCs w:val="32"/>
        </w:rPr>
        <w:t>Soil-AR)</w:t>
      </w: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04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01.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06.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06.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5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127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3382.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127.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5.44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886.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95.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.4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3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215.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00.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2594.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30.82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6.8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4.80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191E4E" w:rsidRPr="0070152C" w:rsidRDefault="00191E4E" w:rsidP="00191E4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.3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6.6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4.33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.59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6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9.67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2.78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5.88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191E4E" w:rsidRPr="0070152C" w:rsidRDefault="00191E4E" w:rsidP="00191E4E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00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.08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01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0.41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4.7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0.83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191E4E" w:rsidRPr="0070152C" w:rsidRDefault="00191E4E" w:rsidP="00191E4E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191E4E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01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.3</w:t>
      </w:r>
    </w:p>
    <w:p w:rsidR="003453B7" w:rsidRPr="0070152C" w:rsidRDefault="00191E4E" w:rsidP="00191E4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4.16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6.0 </w:t>
      </w:r>
    </w:p>
    <w:p w:rsidR="003453B7" w:rsidRPr="0070152C" w:rsidRDefault="003453B7" w:rsidP="003453B7">
      <w:pPr>
        <w:rPr>
          <w:rFonts w:ascii="A" w:hAnsi="A" w:cs="A"/>
          <w:sz w:val="20"/>
          <w:szCs w:val="20"/>
        </w:rPr>
      </w:pP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Tri-Res-CU)</w:t>
      </w: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30.3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43.4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9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lastRenderedPageBreak/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59.8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559.8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4.44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9921.9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640.6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74.33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91.6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97.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2.28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08.3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4.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3312.0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6066B" w:rsidRPr="0070152C" w:rsidRDefault="00A6066B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42.85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2E07C3" w:rsidRPr="0070152C" w:rsidRDefault="002E07C3" w:rsidP="002E07C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9.8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5.87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2E07C3" w:rsidRPr="0070152C" w:rsidRDefault="002E07C3" w:rsidP="002E07C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3.8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5.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2.37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8.7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3.72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8.9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6.60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6.83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7.91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2E07C3" w:rsidRPr="0070152C" w:rsidRDefault="002E07C3" w:rsidP="002E07C3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.74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46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47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61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1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.23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2E07C3" w:rsidRPr="0070152C" w:rsidRDefault="002E07C3" w:rsidP="002E07C3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2E07C3" w:rsidRPr="0070152C" w:rsidRDefault="002E07C3" w:rsidP="002E07C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2E07C3" w:rsidRPr="0070152C" w:rsidRDefault="002E07C3" w:rsidP="002E07C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23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.9</w:t>
      </w:r>
    </w:p>
    <w:p w:rsidR="002E07C3" w:rsidRPr="0070152C" w:rsidRDefault="002E07C3" w:rsidP="002E07C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92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.5</w:t>
      </w:r>
    </w:p>
    <w:p w:rsidR="002E07C3" w:rsidRPr="0070152C" w:rsidRDefault="002E07C3" w:rsidP="003453B7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3453B7" w:rsidRPr="0070152C" w:rsidRDefault="003453B7" w:rsidP="003453B7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Analysis of variance (Tri-Soil-CU)</w:t>
      </w:r>
    </w:p>
    <w:p w:rsidR="003453B7" w:rsidRPr="0070152C" w:rsidRDefault="003453B7" w:rsidP="003453B7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453B7" w:rsidRPr="0070152C" w:rsidRDefault="003453B7" w:rsidP="003453B7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ource of variation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>F pr.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 stratum</w:t>
      </w:r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00.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6.7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9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8.5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8.5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4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76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799.2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599.7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6.59</w:t>
      </w:r>
      <w:r w:rsidRPr="0070152C">
        <w:rPr>
          <w:rFonts w:ascii="A" w:hAnsi="A" w:cs="A"/>
          <w:color w:val="000000"/>
          <w:sz w:val="20"/>
          <w:szCs w:val="20"/>
        </w:rPr>
        <w:tab/>
        <w:t>&lt;.001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Trmt.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44.7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14.9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.3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0.037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sidual</w:t>
      </w:r>
      <w:r w:rsidRPr="0070152C">
        <w:rPr>
          <w:rFonts w:ascii="A" w:hAnsi="A" w:cs="A"/>
          <w:color w:val="000000"/>
          <w:sz w:val="20"/>
          <w:szCs w:val="20"/>
        </w:rPr>
        <w:tab/>
        <w:t>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12.8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3.9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otal</w:t>
      </w:r>
      <w:r w:rsidRPr="0070152C">
        <w:rPr>
          <w:rFonts w:ascii="A" w:hAnsi="A" w:cs="A"/>
          <w:color w:val="000000"/>
          <w:sz w:val="20"/>
          <w:szCs w:val="20"/>
        </w:rPr>
        <w:tab/>
        <w:t>3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475.5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Tables of means</w:t>
      </w:r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mean  71.03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(+</w:t>
      </w:r>
      <w:proofErr w:type="gramStart"/>
      <w:r w:rsidRPr="0070152C">
        <w:rPr>
          <w:rFonts w:ascii="A" w:hAnsi="A" w:cs="A"/>
          <w:color w:val="000000"/>
          <w:sz w:val="20"/>
          <w:szCs w:val="20"/>
        </w:rPr>
        <w:t>)Rain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ab/>
        <w:t xml:space="preserve"> (-)Rain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3453B7" w:rsidRPr="0070152C" w:rsidRDefault="003453B7" w:rsidP="003453B7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2.9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9.10</w:t>
      </w:r>
      <w:r w:rsidRPr="0070152C">
        <w:rPr>
          <w:rFonts w:ascii="A" w:hAnsi="A" w:cs="A"/>
          <w:color w:val="000000"/>
          <w:sz w:val="20"/>
          <w:szCs w:val="20"/>
        </w:rPr>
        <w:tab/>
      </w:r>
    </w:p>
    <w:p w:rsidR="003453B7" w:rsidRPr="0070152C" w:rsidRDefault="003453B7" w:rsidP="003453B7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</w:p>
    <w:p w:rsidR="003453B7" w:rsidRPr="0070152C" w:rsidRDefault="003453B7" w:rsidP="003453B7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9.1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8.3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3.69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2.95</w:t>
      </w:r>
    </w:p>
    <w:p w:rsidR="003453B7" w:rsidRPr="0070152C" w:rsidRDefault="003453B7" w:rsidP="003453B7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right" w:pos="4797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0.1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2.1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0.74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8.0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4.62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76.65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Ctrl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+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98.78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  <w:t>(-)Rain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7.11</w:t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3453B7" w:rsidRPr="0070152C" w:rsidRDefault="003453B7" w:rsidP="003453B7">
      <w:pPr>
        <w:tabs>
          <w:tab w:val="right" w:pos="1053"/>
          <w:tab w:val="right" w:pos="5850"/>
          <w:tab w:val="right" w:pos="6903"/>
          <w:tab w:val="right" w:pos="7956"/>
          <w:tab w:val="right" w:pos="900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06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.91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120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Table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Trmt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Res_Am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70152C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>.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284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.058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567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3453B7" w:rsidRPr="0070152C" w:rsidRDefault="003453B7" w:rsidP="003453B7">
      <w:pPr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 xml:space="preserve"> </w:t>
      </w:r>
    </w:p>
    <w:p w:rsidR="003453B7" w:rsidRPr="0070152C" w:rsidRDefault="003453B7" w:rsidP="003453B7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Stratum</w:t>
      </w:r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70152C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70152C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70152C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>cv%</w:t>
      </w:r>
    </w:p>
    <w:p w:rsidR="003453B7" w:rsidRPr="0070152C" w:rsidRDefault="003453B7" w:rsidP="003453B7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70152C">
        <w:rPr>
          <w:rFonts w:ascii="A" w:hAnsi="A" w:cs="A"/>
          <w:color w:val="000000"/>
          <w:sz w:val="20"/>
          <w:szCs w:val="20"/>
        </w:rPr>
        <w:t>Rep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4.565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6.4</w:t>
      </w:r>
    </w:p>
    <w:p w:rsidR="00191E4E" w:rsidRPr="003453B7" w:rsidRDefault="003453B7" w:rsidP="003453B7">
      <w:pPr>
        <w:rPr>
          <w:rFonts w:ascii="A" w:hAnsi="A" w:cs="A"/>
          <w:sz w:val="20"/>
          <w:szCs w:val="20"/>
        </w:rPr>
      </w:pPr>
      <w:proofErr w:type="spellStart"/>
      <w:r w:rsidRPr="0070152C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70152C">
        <w:rPr>
          <w:rFonts w:ascii="A" w:hAnsi="A" w:cs="A"/>
          <w:color w:val="000000"/>
          <w:sz w:val="20"/>
          <w:szCs w:val="20"/>
        </w:rPr>
        <w:tab/>
        <w:t xml:space="preserve"> 21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5.826</w:t>
      </w:r>
      <w:r w:rsidRPr="0070152C">
        <w:rPr>
          <w:rFonts w:ascii="A" w:hAnsi="A" w:cs="A"/>
          <w:color w:val="000000"/>
          <w:sz w:val="20"/>
          <w:szCs w:val="20"/>
        </w:rPr>
        <w:tab/>
        <w:t xml:space="preserve"> 8.2</w:t>
      </w:r>
    </w:p>
    <w:sectPr w:rsidR="00191E4E" w:rsidRPr="00345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185"/>
    <w:rsid w:val="0007387C"/>
    <w:rsid w:val="00176A93"/>
    <w:rsid w:val="00191E4E"/>
    <w:rsid w:val="00215F18"/>
    <w:rsid w:val="002E07C3"/>
    <w:rsid w:val="003453B7"/>
    <w:rsid w:val="003C7261"/>
    <w:rsid w:val="00607229"/>
    <w:rsid w:val="0070152C"/>
    <w:rsid w:val="0072578C"/>
    <w:rsid w:val="008D165E"/>
    <w:rsid w:val="00974162"/>
    <w:rsid w:val="009E4046"/>
    <w:rsid w:val="00A6066B"/>
    <w:rsid w:val="00AA7E3C"/>
    <w:rsid w:val="00B90E64"/>
    <w:rsid w:val="00BA7128"/>
    <w:rsid w:val="00C02AF6"/>
    <w:rsid w:val="00E2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FA555-5051-43A0-94F4-AC91E2C3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2</TotalTime>
  <Pages>15</Pages>
  <Words>2082</Words>
  <Characters>1186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Khalil</dc:creator>
  <cp:keywords/>
  <dc:description/>
  <cp:lastModifiedBy>Yaseen Khalil</cp:lastModifiedBy>
  <cp:revision>8</cp:revision>
  <dcterms:created xsi:type="dcterms:W3CDTF">2017-12-28T06:47:00Z</dcterms:created>
  <dcterms:modified xsi:type="dcterms:W3CDTF">2018-11-28T07:38:00Z</dcterms:modified>
</cp:coreProperties>
</file>